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23024" w14:textId="67F6A2A3" w:rsidR="00E4106B" w:rsidRPr="002B3ACC" w:rsidRDefault="00E4106B" w:rsidP="00E4106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Style w:val="Tablaconcuadrcula"/>
        <w:tblW w:w="10123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0"/>
        <w:gridCol w:w="3470"/>
        <w:gridCol w:w="1559"/>
        <w:gridCol w:w="1559"/>
        <w:gridCol w:w="1545"/>
      </w:tblGrid>
      <w:tr w:rsidR="00E4106B" w:rsidRPr="00CB427D" w14:paraId="10FF8ABE" w14:textId="77777777" w:rsidTr="00990755">
        <w:trPr>
          <w:trHeight w:val="288"/>
          <w:jc w:val="center"/>
        </w:trPr>
        <w:tc>
          <w:tcPr>
            <w:tcW w:w="10123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104DBAAF" w14:textId="77777777" w:rsidR="00E4106B" w:rsidRPr="00CB427D" w:rsidRDefault="00E4106B" w:rsidP="003E2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g penguin</w:t>
            </w:r>
          </w:p>
        </w:tc>
      </w:tr>
      <w:tr w:rsidR="00E4106B" w:rsidRPr="00CB427D" w14:paraId="4A6718C3" w14:textId="77777777" w:rsidTr="00990755">
        <w:trPr>
          <w:trHeight w:val="288"/>
          <w:jc w:val="center"/>
        </w:trPr>
        <w:tc>
          <w:tcPr>
            <w:tcW w:w="1990" w:type="dxa"/>
            <w:noWrap/>
            <w:hideMark/>
          </w:tcPr>
          <w:p w14:paraId="367A5338" w14:textId="77777777" w:rsidR="00E4106B" w:rsidRPr="00CB427D" w:rsidRDefault="00E4106B" w:rsidP="003E26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arison</w:t>
            </w:r>
          </w:p>
        </w:tc>
        <w:tc>
          <w:tcPr>
            <w:tcW w:w="3470" w:type="dxa"/>
            <w:noWrap/>
            <w:hideMark/>
          </w:tcPr>
          <w:p w14:paraId="0DD76E07" w14:textId="77777777" w:rsidR="00E4106B" w:rsidRPr="00CB427D" w:rsidRDefault="00E4106B" w:rsidP="003E26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ve most influential ASVs</w:t>
            </w:r>
          </w:p>
        </w:tc>
        <w:tc>
          <w:tcPr>
            <w:tcW w:w="1559" w:type="dxa"/>
            <w:noWrap/>
            <w:hideMark/>
          </w:tcPr>
          <w:p w14:paraId="1CA4BE7D" w14:textId="5BCAC71F" w:rsidR="00E4106B" w:rsidRPr="00CB427D" w:rsidRDefault="00E4106B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 cont</w:t>
            </w:r>
            <w:r w:rsidR="00655B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bution to difference</w:t>
            </w:r>
          </w:p>
        </w:tc>
        <w:tc>
          <w:tcPr>
            <w:tcW w:w="1559" w:type="dxa"/>
            <w:noWrap/>
            <w:hideMark/>
          </w:tcPr>
          <w:p w14:paraId="772C80DF" w14:textId="77777777" w:rsidR="00E4106B" w:rsidRPr="00CB427D" w:rsidRDefault="00E4106B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 average abundance (a)</w:t>
            </w:r>
          </w:p>
        </w:tc>
        <w:tc>
          <w:tcPr>
            <w:tcW w:w="1545" w:type="dxa"/>
            <w:noWrap/>
            <w:hideMark/>
          </w:tcPr>
          <w:p w14:paraId="0158E573" w14:textId="77777777" w:rsidR="00E4106B" w:rsidRPr="00CB427D" w:rsidRDefault="00E4106B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 average abundance (b)</w:t>
            </w:r>
          </w:p>
        </w:tc>
      </w:tr>
      <w:tr w:rsidR="00E4106B" w:rsidRPr="00CB427D" w14:paraId="307D4716" w14:textId="77777777" w:rsidTr="00990755">
        <w:trPr>
          <w:trHeight w:val="288"/>
          <w:jc w:val="center"/>
        </w:trPr>
        <w:tc>
          <w:tcPr>
            <w:tcW w:w="1990" w:type="dxa"/>
            <w:vMerge w:val="restart"/>
            <w:noWrap/>
            <w:hideMark/>
          </w:tcPr>
          <w:p w14:paraId="702DBC37" w14:textId="77777777" w:rsidR="00E4106B" w:rsidRPr="00CB427D" w:rsidRDefault="00E4106B" w:rsidP="003E26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ack (a) vs foot (b)</w:t>
            </w:r>
          </w:p>
        </w:tc>
        <w:tc>
          <w:tcPr>
            <w:tcW w:w="3470" w:type="dxa"/>
            <w:noWrap/>
            <w:hideMark/>
          </w:tcPr>
          <w:p w14:paraId="259A8B4F" w14:textId="77777777" w:rsidR="00E4106B" w:rsidRPr="00CB427D" w:rsidRDefault="00E4106B" w:rsidP="003E26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V19.</w:t>
            </w:r>
            <w:r w:rsidRPr="00E92FA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sychrobacter</w:t>
            </w:r>
          </w:p>
        </w:tc>
        <w:tc>
          <w:tcPr>
            <w:tcW w:w="1559" w:type="dxa"/>
            <w:noWrap/>
            <w:hideMark/>
          </w:tcPr>
          <w:p w14:paraId="34DF1CF5" w14:textId="5E364A95" w:rsidR="00E4106B" w:rsidRPr="00CB427D" w:rsidRDefault="00E4106B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  <w:r w:rsidR="00271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559" w:type="dxa"/>
            <w:noWrap/>
            <w:hideMark/>
          </w:tcPr>
          <w:p w14:paraId="6E66B2E0" w14:textId="473A24CD" w:rsidR="00E4106B" w:rsidRPr="00CB427D" w:rsidRDefault="00271050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7</w:t>
            </w:r>
          </w:p>
        </w:tc>
        <w:tc>
          <w:tcPr>
            <w:tcW w:w="1545" w:type="dxa"/>
            <w:noWrap/>
            <w:hideMark/>
          </w:tcPr>
          <w:p w14:paraId="74E92D57" w14:textId="24940952" w:rsidR="00E4106B" w:rsidRPr="00CB427D" w:rsidRDefault="00271050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09</w:t>
            </w:r>
          </w:p>
        </w:tc>
      </w:tr>
      <w:tr w:rsidR="00E4106B" w:rsidRPr="00CB427D" w14:paraId="764D6837" w14:textId="77777777" w:rsidTr="00990755">
        <w:trPr>
          <w:trHeight w:val="288"/>
          <w:jc w:val="center"/>
        </w:trPr>
        <w:tc>
          <w:tcPr>
            <w:tcW w:w="1990" w:type="dxa"/>
            <w:vMerge/>
            <w:noWrap/>
            <w:hideMark/>
          </w:tcPr>
          <w:p w14:paraId="511CE0CC" w14:textId="77777777" w:rsidR="00E4106B" w:rsidRPr="00CB427D" w:rsidRDefault="00E4106B" w:rsidP="003E26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70" w:type="dxa"/>
            <w:noWrap/>
            <w:hideMark/>
          </w:tcPr>
          <w:p w14:paraId="5BE8C8BA" w14:textId="77777777" w:rsidR="00E4106B" w:rsidRPr="00CB427D" w:rsidRDefault="00E4106B" w:rsidP="003E26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V11.</w:t>
            </w:r>
            <w:r w:rsidRPr="00E92FA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rynebacterium</w:t>
            </w:r>
          </w:p>
        </w:tc>
        <w:tc>
          <w:tcPr>
            <w:tcW w:w="1559" w:type="dxa"/>
            <w:noWrap/>
            <w:hideMark/>
          </w:tcPr>
          <w:p w14:paraId="0C696083" w14:textId="20D32072" w:rsidR="00E4106B" w:rsidRPr="00CB427D" w:rsidRDefault="00E4106B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271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9</w:t>
            </w:r>
          </w:p>
        </w:tc>
        <w:tc>
          <w:tcPr>
            <w:tcW w:w="1559" w:type="dxa"/>
            <w:noWrap/>
            <w:hideMark/>
          </w:tcPr>
          <w:p w14:paraId="41A84C5E" w14:textId="650D5C30" w:rsidR="00E4106B" w:rsidRPr="00CB427D" w:rsidRDefault="00271050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76</w:t>
            </w:r>
          </w:p>
        </w:tc>
        <w:tc>
          <w:tcPr>
            <w:tcW w:w="1545" w:type="dxa"/>
            <w:noWrap/>
            <w:hideMark/>
          </w:tcPr>
          <w:p w14:paraId="708696A0" w14:textId="07945759" w:rsidR="00E4106B" w:rsidRPr="00CB427D" w:rsidRDefault="00271050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7</w:t>
            </w:r>
          </w:p>
        </w:tc>
      </w:tr>
      <w:tr w:rsidR="00E4106B" w:rsidRPr="00CB427D" w14:paraId="46FF7E9C" w14:textId="77777777" w:rsidTr="00990755">
        <w:trPr>
          <w:trHeight w:val="288"/>
          <w:jc w:val="center"/>
        </w:trPr>
        <w:tc>
          <w:tcPr>
            <w:tcW w:w="1990" w:type="dxa"/>
            <w:vMerge/>
            <w:noWrap/>
            <w:hideMark/>
          </w:tcPr>
          <w:p w14:paraId="12A3FBFF" w14:textId="77777777" w:rsidR="00E4106B" w:rsidRPr="00CB427D" w:rsidRDefault="00E4106B" w:rsidP="003E26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70" w:type="dxa"/>
            <w:noWrap/>
            <w:hideMark/>
          </w:tcPr>
          <w:p w14:paraId="38071C69" w14:textId="77777777" w:rsidR="00E4106B" w:rsidRPr="00CB427D" w:rsidRDefault="00E4106B" w:rsidP="003E26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V13.</w:t>
            </w:r>
            <w:r w:rsidRPr="00E92FA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sychrobacter</w:t>
            </w:r>
          </w:p>
        </w:tc>
        <w:tc>
          <w:tcPr>
            <w:tcW w:w="1559" w:type="dxa"/>
            <w:noWrap/>
            <w:hideMark/>
          </w:tcPr>
          <w:p w14:paraId="03D9B985" w14:textId="32786FB4" w:rsidR="00E4106B" w:rsidRPr="00CB427D" w:rsidRDefault="00E4106B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</w:t>
            </w:r>
            <w:r w:rsidR="00271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559" w:type="dxa"/>
            <w:noWrap/>
            <w:hideMark/>
          </w:tcPr>
          <w:p w14:paraId="52AEE0D5" w14:textId="436E0FA9" w:rsidR="00E4106B" w:rsidRPr="00CB427D" w:rsidRDefault="00271050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65</w:t>
            </w:r>
          </w:p>
        </w:tc>
        <w:tc>
          <w:tcPr>
            <w:tcW w:w="1545" w:type="dxa"/>
            <w:noWrap/>
            <w:hideMark/>
          </w:tcPr>
          <w:p w14:paraId="19F42A17" w14:textId="527BF190" w:rsidR="00E4106B" w:rsidRPr="00CB427D" w:rsidRDefault="00271050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7</w:t>
            </w:r>
          </w:p>
        </w:tc>
      </w:tr>
      <w:tr w:rsidR="00E4106B" w:rsidRPr="00CB427D" w14:paraId="756E6B00" w14:textId="77777777" w:rsidTr="00990755">
        <w:trPr>
          <w:trHeight w:val="288"/>
          <w:jc w:val="center"/>
        </w:trPr>
        <w:tc>
          <w:tcPr>
            <w:tcW w:w="1990" w:type="dxa"/>
            <w:vMerge/>
            <w:noWrap/>
            <w:hideMark/>
          </w:tcPr>
          <w:p w14:paraId="52A900BC" w14:textId="77777777" w:rsidR="00E4106B" w:rsidRPr="00CB427D" w:rsidRDefault="00E4106B" w:rsidP="003E26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70" w:type="dxa"/>
            <w:noWrap/>
            <w:hideMark/>
          </w:tcPr>
          <w:p w14:paraId="388E12E0" w14:textId="77777777" w:rsidR="00E4106B" w:rsidRPr="00CB427D" w:rsidRDefault="00E4106B" w:rsidP="003E26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V8.</w:t>
            </w:r>
            <w:r w:rsidRPr="00E92FA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lostridium.sensu.stricto.1</w:t>
            </w:r>
          </w:p>
        </w:tc>
        <w:tc>
          <w:tcPr>
            <w:tcW w:w="1559" w:type="dxa"/>
            <w:noWrap/>
            <w:hideMark/>
          </w:tcPr>
          <w:p w14:paraId="3D76E867" w14:textId="14801538" w:rsidR="00E4106B" w:rsidRPr="00CB427D" w:rsidRDefault="00E4106B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</w:t>
            </w:r>
            <w:r w:rsidR="00271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1559" w:type="dxa"/>
            <w:noWrap/>
            <w:hideMark/>
          </w:tcPr>
          <w:p w14:paraId="15BE86C5" w14:textId="0826590A" w:rsidR="00E4106B" w:rsidRPr="00CB427D" w:rsidRDefault="00271050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0</w:t>
            </w:r>
          </w:p>
        </w:tc>
        <w:tc>
          <w:tcPr>
            <w:tcW w:w="1545" w:type="dxa"/>
            <w:noWrap/>
            <w:hideMark/>
          </w:tcPr>
          <w:p w14:paraId="4944F4C1" w14:textId="76173C58" w:rsidR="00E4106B" w:rsidRPr="00CB427D" w:rsidRDefault="00271050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22</w:t>
            </w:r>
          </w:p>
        </w:tc>
      </w:tr>
      <w:tr w:rsidR="00E4106B" w:rsidRPr="00CB427D" w14:paraId="1098233D" w14:textId="77777777" w:rsidTr="00990755">
        <w:trPr>
          <w:trHeight w:val="288"/>
          <w:jc w:val="center"/>
        </w:trPr>
        <w:tc>
          <w:tcPr>
            <w:tcW w:w="1990" w:type="dxa"/>
            <w:vMerge/>
            <w:noWrap/>
            <w:hideMark/>
          </w:tcPr>
          <w:p w14:paraId="280BC581" w14:textId="77777777" w:rsidR="00E4106B" w:rsidRPr="00CB427D" w:rsidRDefault="00E4106B" w:rsidP="003E26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70" w:type="dxa"/>
            <w:noWrap/>
            <w:hideMark/>
          </w:tcPr>
          <w:p w14:paraId="66A4ABEB" w14:textId="77777777" w:rsidR="00E4106B" w:rsidRPr="00CB427D" w:rsidRDefault="00E4106B" w:rsidP="003E26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V1.</w:t>
            </w:r>
            <w:r w:rsidRPr="007A6A4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usobacterium</w:t>
            </w:r>
          </w:p>
        </w:tc>
        <w:tc>
          <w:tcPr>
            <w:tcW w:w="1559" w:type="dxa"/>
            <w:noWrap/>
            <w:hideMark/>
          </w:tcPr>
          <w:p w14:paraId="56645034" w14:textId="6D30184B" w:rsidR="00E4106B" w:rsidRPr="00CB427D" w:rsidRDefault="00E4106B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  <w:r w:rsidR="00271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559" w:type="dxa"/>
            <w:noWrap/>
            <w:hideMark/>
          </w:tcPr>
          <w:p w14:paraId="6165C211" w14:textId="19438365" w:rsidR="00E4106B" w:rsidRPr="00CB427D" w:rsidRDefault="00271050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20</w:t>
            </w:r>
          </w:p>
        </w:tc>
        <w:tc>
          <w:tcPr>
            <w:tcW w:w="1545" w:type="dxa"/>
            <w:noWrap/>
            <w:hideMark/>
          </w:tcPr>
          <w:p w14:paraId="17D2E497" w14:textId="63ECE30F" w:rsidR="00E4106B" w:rsidRPr="00CB427D" w:rsidRDefault="00271050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7</w:t>
            </w:r>
          </w:p>
        </w:tc>
      </w:tr>
      <w:tr w:rsidR="00E4106B" w:rsidRPr="00CB427D" w14:paraId="6A19FE0B" w14:textId="77777777" w:rsidTr="00990755">
        <w:trPr>
          <w:trHeight w:val="288"/>
          <w:jc w:val="center"/>
        </w:trPr>
        <w:tc>
          <w:tcPr>
            <w:tcW w:w="1990" w:type="dxa"/>
            <w:vMerge w:val="restart"/>
            <w:noWrap/>
            <w:hideMark/>
          </w:tcPr>
          <w:p w14:paraId="378C9F59" w14:textId="77777777" w:rsidR="00E4106B" w:rsidRPr="00CB427D" w:rsidRDefault="00E4106B" w:rsidP="003E26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ack (a) vs chest (b)</w:t>
            </w:r>
          </w:p>
        </w:tc>
        <w:tc>
          <w:tcPr>
            <w:tcW w:w="3470" w:type="dxa"/>
            <w:noWrap/>
            <w:hideMark/>
          </w:tcPr>
          <w:p w14:paraId="28C9D80C" w14:textId="77777777" w:rsidR="00E4106B" w:rsidRPr="00CB427D" w:rsidRDefault="00E4106B" w:rsidP="003E26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V2.</w:t>
            </w:r>
            <w:r w:rsidRPr="007A6A4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alstonia</w:t>
            </w:r>
          </w:p>
        </w:tc>
        <w:tc>
          <w:tcPr>
            <w:tcW w:w="1559" w:type="dxa"/>
            <w:noWrap/>
            <w:hideMark/>
          </w:tcPr>
          <w:p w14:paraId="62721F78" w14:textId="03104B97" w:rsidR="00E4106B" w:rsidRPr="00CB427D" w:rsidRDefault="00E4106B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</w:t>
            </w:r>
            <w:r w:rsidR="00271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1559" w:type="dxa"/>
            <w:noWrap/>
            <w:hideMark/>
          </w:tcPr>
          <w:p w14:paraId="4F2E3A00" w14:textId="5C48FBA2" w:rsidR="00E4106B" w:rsidRPr="00CB427D" w:rsidRDefault="00271050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62</w:t>
            </w:r>
          </w:p>
        </w:tc>
        <w:tc>
          <w:tcPr>
            <w:tcW w:w="1545" w:type="dxa"/>
            <w:noWrap/>
            <w:hideMark/>
          </w:tcPr>
          <w:p w14:paraId="3B73F20F" w14:textId="2B9A2384" w:rsidR="00E4106B" w:rsidRPr="00CB427D" w:rsidRDefault="00271050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8</w:t>
            </w:r>
          </w:p>
        </w:tc>
      </w:tr>
      <w:tr w:rsidR="00E4106B" w:rsidRPr="00CB427D" w14:paraId="6F400318" w14:textId="77777777" w:rsidTr="00990755">
        <w:trPr>
          <w:trHeight w:val="288"/>
          <w:jc w:val="center"/>
        </w:trPr>
        <w:tc>
          <w:tcPr>
            <w:tcW w:w="1990" w:type="dxa"/>
            <w:vMerge/>
            <w:noWrap/>
            <w:hideMark/>
          </w:tcPr>
          <w:p w14:paraId="0233C89D" w14:textId="77777777" w:rsidR="00E4106B" w:rsidRPr="00CB427D" w:rsidRDefault="00E4106B" w:rsidP="003E26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70" w:type="dxa"/>
            <w:noWrap/>
            <w:hideMark/>
          </w:tcPr>
          <w:p w14:paraId="17A3CFA2" w14:textId="77777777" w:rsidR="00E4106B" w:rsidRPr="00CB427D" w:rsidRDefault="00E4106B" w:rsidP="003E26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V3.</w:t>
            </w:r>
            <w:r w:rsidRPr="007A6A4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sychrobacter</w:t>
            </w:r>
          </w:p>
        </w:tc>
        <w:tc>
          <w:tcPr>
            <w:tcW w:w="1559" w:type="dxa"/>
            <w:noWrap/>
            <w:hideMark/>
          </w:tcPr>
          <w:p w14:paraId="02612DDC" w14:textId="4D18F020" w:rsidR="00E4106B" w:rsidRPr="00CB427D" w:rsidRDefault="00E4106B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  <w:r w:rsidR="00271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559" w:type="dxa"/>
            <w:noWrap/>
            <w:hideMark/>
          </w:tcPr>
          <w:p w14:paraId="6528F749" w14:textId="15FF900F" w:rsidR="00E4106B" w:rsidRPr="00CB427D" w:rsidRDefault="00AA6246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23</w:t>
            </w:r>
          </w:p>
        </w:tc>
        <w:tc>
          <w:tcPr>
            <w:tcW w:w="1545" w:type="dxa"/>
            <w:noWrap/>
            <w:hideMark/>
          </w:tcPr>
          <w:p w14:paraId="6FA3855C" w14:textId="072DC1C1" w:rsidR="00E4106B" w:rsidRPr="00CB427D" w:rsidRDefault="00AA6246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73</w:t>
            </w:r>
          </w:p>
        </w:tc>
      </w:tr>
      <w:tr w:rsidR="00E4106B" w:rsidRPr="00CB427D" w14:paraId="4B6DEB84" w14:textId="77777777" w:rsidTr="00990755">
        <w:trPr>
          <w:trHeight w:val="288"/>
          <w:jc w:val="center"/>
        </w:trPr>
        <w:tc>
          <w:tcPr>
            <w:tcW w:w="1990" w:type="dxa"/>
            <w:vMerge/>
            <w:noWrap/>
            <w:hideMark/>
          </w:tcPr>
          <w:p w14:paraId="05C3A67C" w14:textId="77777777" w:rsidR="00E4106B" w:rsidRPr="00CB427D" w:rsidRDefault="00E4106B" w:rsidP="003E26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70" w:type="dxa"/>
            <w:noWrap/>
            <w:hideMark/>
          </w:tcPr>
          <w:p w14:paraId="3DD692C7" w14:textId="77777777" w:rsidR="00E4106B" w:rsidRPr="00CB427D" w:rsidRDefault="00E4106B" w:rsidP="003E26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V13.</w:t>
            </w:r>
            <w:r w:rsidRPr="007A6A4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sychrobacter</w:t>
            </w:r>
          </w:p>
        </w:tc>
        <w:tc>
          <w:tcPr>
            <w:tcW w:w="1559" w:type="dxa"/>
            <w:noWrap/>
            <w:hideMark/>
          </w:tcPr>
          <w:p w14:paraId="6BC9AAD1" w14:textId="3B76286E" w:rsidR="00E4106B" w:rsidRPr="00CB427D" w:rsidRDefault="00E4106B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  <w:r w:rsidR="00AA62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559" w:type="dxa"/>
            <w:noWrap/>
            <w:hideMark/>
          </w:tcPr>
          <w:p w14:paraId="32AAFB8E" w14:textId="06BEEBD0" w:rsidR="00E4106B" w:rsidRPr="00CB427D" w:rsidRDefault="00AA6246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65</w:t>
            </w:r>
          </w:p>
        </w:tc>
        <w:tc>
          <w:tcPr>
            <w:tcW w:w="1545" w:type="dxa"/>
            <w:noWrap/>
            <w:hideMark/>
          </w:tcPr>
          <w:p w14:paraId="64813227" w14:textId="5B552E97" w:rsidR="00E4106B" w:rsidRPr="00CB427D" w:rsidRDefault="00AA6246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06</w:t>
            </w:r>
          </w:p>
        </w:tc>
      </w:tr>
      <w:tr w:rsidR="00E4106B" w:rsidRPr="00CB427D" w14:paraId="3720847D" w14:textId="77777777" w:rsidTr="00990755">
        <w:trPr>
          <w:trHeight w:val="288"/>
          <w:jc w:val="center"/>
        </w:trPr>
        <w:tc>
          <w:tcPr>
            <w:tcW w:w="1990" w:type="dxa"/>
            <w:vMerge/>
            <w:noWrap/>
            <w:hideMark/>
          </w:tcPr>
          <w:p w14:paraId="52F10FA1" w14:textId="77777777" w:rsidR="00E4106B" w:rsidRPr="00CB427D" w:rsidRDefault="00E4106B" w:rsidP="003E26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70" w:type="dxa"/>
            <w:noWrap/>
            <w:hideMark/>
          </w:tcPr>
          <w:p w14:paraId="04F163D1" w14:textId="77777777" w:rsidR="00E4106B" w:rsidRPr="00CB427D" w:rsidRDefault="00E4106B" w:rsidP="003E26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V1.</w:t>
            </w:r>
            <w:r w:rsidRPr="007A6A4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usobacterium</w:t>
            </w:r>
          </w:p>
        </w:tc>
        <w:tc>
          <w:tcPr>
            <w:tcW w:w="1559" w:type="dxa"/>
            <w:noWrap/>
            <w:hideMark/>
          </w:tcPr>
          <w:p w14:paraId="3B8EF19D" w14:textId="36D02133" w:rsidR="00E4106B" w:rsidRPr="00CB427D" w:rsidRDefault="00E4106B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</w:t>
            </w:r>
            <w:r w:rsidR="00AA62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559" w:type="dxa"/>
            <w:noWrap/>
            <w:hideMark/>
          </w:tcPr>
          <w:p w14:paraId="75D7DFB6" w14:textId="38C7BA3E" w:rsidR="00E4106B" w:rsidRPr="00CB427D" w:rsidRDefault="00AA6246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20</w:t>
            </w:r>
          </w:p>
        </w:tc>
        <w:tc>
          <w:tcPr>
            <w:tcW w:w="1545" w:type="dxa"/>
            <w:noWrap/>
            <w:hideMark/>
          </w:tcPr>
          <w:p w14:paraId="75AE347D" w14:textId="35118E5B" w:rsidR="00E4106B" w:rsidRPr="00CB427D" w:rsidRDefault="00AA6246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6</w:t>
            </w:r>
          </w:p>
        </w:tc>
      </w:tr>
      <w:tr w:rsidR="00E4106B" w:rsidRPr="00CB427D" w14:paraId="43982376" w14:textId="77777777" w:rsidTr="00990755">
        <w:trPr>
          <w:trHeight w:val="288"/>
          <w:jc w:val="center"/>
        </w:trPr>
        <w:tc>
          <w:tcPr>
            <w:tcW w:w="1990" w:type="dxa"/>
            <w:vMerge/>
            <w:noWrap/>
            <w:hideMark/>
          </w:tcPr>
          <w:p w14:paraId="75878A98" w14:textId="77777777" w:rsidR="00E4106B" w:rsidRPr="00CB427D" w:rsidRDefault="00E4106B" w:rsidP="003E26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70" w:type="dxa"/>
            <w:noWrap/>
            <w:hideMark/>
          </w:tcPr>
          <w:p w14:paraId="6BDCEB97" w14:textId="77777777" w:rsidR="00E4106B" w:rsidRPr="00CB427D" w:rsidRDefault="00E4106B" w:rsidP="003E26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V11.</w:t>
            </w:r>
            <w:r w:rsidRPr="007A6A4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rynebacterium</w:t>
            </w:r>
          </w:p>
        </w:tc>
        <w:tc>
          <w:tcPr>
            <w:tcW w:w="1559" w:type="dxa"/>
            <w:noWrap/>
            <w:hideMark/>
          </w:tcPr>
          <w:p w14:paraId="15470229" w14:textId="5CEB3B46" w:rsidR="00E4106B" w:rsidRPr="00CB427D" w:rsidRDefault="00E4106B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70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</w:t>
            </w:r>
          </w:p>
        </w:tc>
        <w:tc>
          <w:tcPr>
            <w:tcW w:w="1559" w:type="dxa"/>
            <w:noWrap/>
            <w:hideMark/>
          </w:tcPr>
          <w:p w14:paraId="602A8D93" w14:textId="770675E3" w:rsidR="00E4106B" w:rsidRPr="00CB427D" w:rsidRDefault="0070153D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  <w:r w:rsidR="00E4106B"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6</w:t>
            </w:r>
          </w:p>
        </w:tc>
        <w:tc>
          <w:tcPr>
            <w:tcW w:w="1545" w:type="dxa"/>
            <w:noWrap/>
            <w:hideMark/>
          </w:tcPr>
          <w:p w14:paraId="5B862076" w14:textId="0CCC5047" w:rsidR="00E4106B" w:rsidRPr="00CB427D" w:rsidRDefault="0070153D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75</w:t>
            </w:r>
          </w:p>
        </w:tc>
      </w:tr>
      <w:tr w:rsidR="00E4106B" w:rsidRPr="00CB427D" w14:paraId="7DAB5AE3" w14:textId="77777777" w:rsidTr="00990755">
        <w:trPr>
          <w:trHeight w:val="288"/>
          <w:jc w:val="center"/>
        </w:trPr>
        <w:tc>
          <w:tcPr>
            <w:tcW w:w="1990" w:type="dxa"/>
            <w:vMerge w:val="restart"/>
            <w:noWrap/>
            <w:hideMark/>
          </w:tcPr>
          <w:p w14:paraId="3E95427B" w14:textId="77777777" w:rsidR="00E4106B" w:rsidRPr="00CB427D" w:rsidRDefault="00E4106B" w:rsidP="003E26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ot (a) vs chest (b)</w:t>
            </w:r>
          </w:p>
        </w:tc>
        <w:tc>
          <w:tcPr>
            <w:tcW w:w="3470" w:type="dxa"/>
            <w:noWrap/>
            <w:hideMark/>
          </w:tcPr>
          <w:p w14:paraId="7F242FA3" w14:textId="488406ED" w:rsidR="00E4106B" w:rsidRPr="00CB427D" w:rsidRDefault="0070153D" w:rsidP="003E26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V2.</w:t>
            </w:r>
            <w:r w:rsidRPr="007A6A4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alstonia</w:t>
            </w:r>
          </w:p>
        </w:tc>
        <w:tc>
          <w:tcPr>
            <w:tcW w:w="1559" w:type="dxa"/>
            <w:noWrap/>
            <w:hideMark/>
          </w:tcPr>
          <w:p w14:paraId="2A4480F1" w14:textId="22A49CF8" w:rsidR="00E4106B" w:rsidRPr="00CB427D" w:rsidRDefault="0070153D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42</w:t>
            </w:r>
          </w:p>
        </w:tc>
        <w:tc>
          <w:tcPr>
            <w:tcW w:w="1559" w:type="dxa"/>
            <w:noWrap/>
            <w:hideMark/>
          </w:tcPr>
          <w:p w14:paraId="211379CA" w14:textId="4311E524" w:rsidR="00E4106B" w:rsidRPr="00CB427D" w:rsidRDefault="00E4106B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70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03</w:t>
            </w:r>
          </w:p>
        </w:tc>
        <w:tc>
          <w:tcPr>
            <w:tcW w:w="1545" w:type="dxa"/>
            <w:noWrap/>
            <w:hideMark/>
          </w:tcPr>
          <w:p w14:paraId="033404DE" w14:textId="0E57EE0D" w:rsidR="00E4106B" w:rsidRPr="00CB427D" w:rsidRDefault="0070153D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808</w:t>
            </w:r>
          </w:p>
        </w:tc>
      </w:tr>
      <w:tr w:rsidR="00E4106B" w:rsidRPr="00CB427D" w14:paraId="4AE9117F" w14:textId="77777777" w:rsidTr="00990755">
        <w:trPr>
          <w:trHeight w:val="288"/>
          <w:jc w:val="center"/>
        </w:trPr>
        <w:tc>
          <w:tcPr>
            <w:tcW w:w="1990" w:type="dxa"/>
            <w:vMerge/>
            <w:noWrap/>
            <w:hideMark/>
          </w:tcPr>
          <w:p w14:paraId="31CAB70C" w14:textId="77777777" w:rsidR="00E4106B" w:rsidRPr="00CB427D" w:rsidRDefault="00E4106B" w:rsidP="003E26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70" w:type="dxa"/>
            <w:noWrap/>
            <w:hideMark/>
          </w:tcPr>
          <w:p w14:paraId="48DD0639" w14:textId="3E91DFBA" w:rsidR="00E4106B" w:rsidRPr="00CB427D" w:rsidRDefault="0070153D" w:rsidP="003E26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V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7A6A4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sychrobacter</w:t>
            </w:r>
          </w:p>
        </w:tc>
        <w:tc>
          <w:tcPr>
            <w:tcW w:w="1559" w:type="dxa"/>
            <w:noWrap/>
            <w:hideMark/>
          </w:tcPr>
          <w:p w14:paraId="6244A1C1" w14:textId="7D40B690" w:rsidR="00E4106B" w:rsidRPr="00CB427D" w:rsidRDefault="00E4106B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</w:t>
            </w:r>
            <w:r w:rsidR="007015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7DFE5C46" w14:textId="21C83A1D" w:rsidR="00E4106B" w:rsidRPr="00CB427D" w:rsidRDefault="0070153D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93</w:t>
            </w:r>
          </w:p>
        </w:tc>
        <w:tc>
          <w:tcPr>
            <w:tcW w:w="1545" w:type="dxa"/>
            <w:noWrap/>
            <w:hideMark/>
          </w:tcPr>
          <w:p w14:paraId="2226F09A" w14:textId="436A96D7" w:rsidR="00E4106B" w:rsidRPr="00CB427D" w:rsidRDefault="0070153D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3</w:t>
            </w:r>
          </w:p>
        </w:tc>
      </w:tr>
      <w:tr w:rsidR="0070153D" w:rsidRPr="00CB427D" w14:paraId="30EC278B" w14:textId="77777777" w:rsidTr="00990755">
        <w:trPr>
          <w:trHeight w:val="288"/>
          <w:jc w:val="center"/>
        </w:trPr>
        <w:tc>
          <w:tcPr>
            <w:tcW w:w="1990" w:type="dxa"/>
            <w:vMerge/>
            <w:noWrap/>
            <w:hideMark/>
          </w:tcPr>
          <w:p w14:paraId="6A510EE6" w14:textId="77777777" w:rsidR="0070153D" w:rsidRPr="00CB427D" w:rsidRDefault="0070153D" w:rsidP="0070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70" w:type="dxa"/>
            <w:noWrap/>
            <w:hideMark/>
          </w:tcPr>
          <w:p w14:paraId="42B57E9F" w14:textId="04ACA0B5" w:rsidR="0070153D" w:rsidRPr="00CB427D" w:rsidRDefault="0070153D" w:rsidP="00701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V8.</w:t>
            </w:r>
            <w:r w:rsidRPr="007A6A4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lostridium</w:t>
            </w: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7A6A4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ensu.stricto.1</w:t>
            </w:r>
          </w:p>
        </w:tc>
        <w:tc>
          <w:tcPr>
            <w:tcW w:w="1559" w:type="dxa"/>
            <w:noWrap/>
            <w:hideMark/>
          </w:tcPr>
          <w:p w14:paraId="47C77746" w14:textId="2277D72A" w:rsidR="0070153D" w:rsidRPr="00CB427D" w:rsidRDefault="0070153D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2</w:t>
            </w:r>
          </w:p>
        </w:tc>
        <w:tc>
          <w:tcPr>
            <w:tcW w:w="1559" w:type="dxa"/>
            <w:noWrap/>
            <w:hideMark/>
          </w:tcPr>
          <w:p w14:paraId="4A378648" w14:textId="49890295" w:rsidR="0070153D" w:rsidRPr="00CB427D" w:rsidRDefault="00CE0DE6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22</w:t>
            </w:r>
          </w:p>
        </w:tc>
        <w:tc>
          <w:tcPr>
            <w:tcW w:w="1545" w:type="dxa"/>
            <w:noWrap/>
            <w:hideMark/>
          </w:tcPr>
          <w:p w14:paraId="4F27476E" w14:textId="15DE788A" w:rsidR="0070153D" w:rsidRPr="00CB427D" w:rsidRDefault="00CE0DE6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9</w:t>
            </w:r>
          </w:p>
        </w:tc>
      </w:tr>
      <w:tr w:rsidR="00CE0DE6" w:rsidRPr="00CB427D" w14:paraId="7CA1AA5E" w14:textId="77777777" w:rsidTr="00990755">
        <w:trPr>
          <w:trHeight w:val="288"/>
          <w:jc w:val="center"/>
        </w:trPr>
        <w:tc>
          <w:tcPr>
            <w:tcW w:w="1990" w:type="dxa"/>
            <w:vMerge/>
            <w:noWrap/>
            <w:hideMark/>
          </w:tcPr>
          <w:p w14:paraId="6EB5DE81" w14:textId="77777777" w:rsidR="00CE0DE6" w:rsidRPr="00CB427D" w:rsidRDefault="00CE0DE6" w:rsidP="00CE0D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70" w:type="dxa"/>
            <w:noWrap/>
          </w:tcPr>
          <w:p w14:paraId="5225E0FD" w14:textId="45017E6E" w:rsidR="00CE0DE6" w:rsidRPr="00CB427D" w:rsidRDefault="00CE0DE6" w:rsidP="00CE0D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V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7A6A4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sychrobacter</w:t>
            </w:r>
          </w:p>
        </w:tc>
        <w:tc>
          <w:tcPr>
            <w:tcW w:w="1559" w:type="dxa"/>
            <w:noWrap/>
            <w:hideMark/>
          </w:tcPr>
          <w:p w14:paraId="123539EE" w14:textId="0789A5AF" w:rsidR="00CE0DE6" w:rsidRPr="00CB427D" w:rsidRDefault="00CE0DE6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2</w:t>
            </w:r>
          </w:p>
        </w:tc>
        <w:tc>
          <w:tcPr>
            <w:tcW w:w="1559" w:type="dxa"/>
            <w:noWrap/>
            <w:hideMark/>
          </w:tcPr>
          <w:p w14:paraId="1EFC2825" w14:textId="59E44D33" w:rsidR="00CE0DE6" w:rsidRPr="00CB427D" w:rsidRDefault="00CE0DE6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0</w:t>
            </w:r>
          </w:p>
        </w:tc>
        <w:tc>
          <w:tcPr>
            <w:tcW w:w="1545" w:type="dxa"/>
            <w:noWrap/>
            <w:hideMark/>
          </w:tcPr>
          <w:p w14:paraId="4A9CCE43" w14:textId="7F3D1136" w:rsidR="00CE0DE6" w:rsidRPr="00CB427D" w:rsidRDefault="00CE0DE6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73</w:t>
            </w:r>
          </w:p>
        </w:tc>
      </w:tr>
      <w:tr w:rsidR="00CE0DE6" w:rsidRPr="00CB427D" w14:paraId="370932AA" w14:textId="77777777" w:rsidTr="00990755">
        <w:trPr>
          <w:trHeight w:val="288"/>
          <w:jc w:val="center"/>
        </w:trPr>
        <w:tc>
          <w:tcPr>
            <w:tcW w:w="1990" w:type="dxa"/>
            <w:vMerge/>
            <w:noWrap/>
            <w:hideMark/>
          </w:tcPr>
          <w:p w14:paraId="6111C3AB" w14:textId="77777777" w:rsidR="00CE0DE6" w:rsidRPr="00CB427D" w:rsidRDefault="00CE0DE6" w:rsidP="00CE0D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70" w:type="dxa"/>
            <w:noWrap/>
            <w:hideMark/>
          </w:tcPr>
          <w:p w14:paraId="018C6A24" w14:textId="5BD36930" w:rsidR="00CE0DE6" w:rsidRPr="00CB427D" w:rsidRDefault="00CE0DE6" w:rsidP="00CE0D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V11.</w:t>
            </w:r>
            <w:r w:rsidRPr="007A6A4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rynebacterium</w:t>
            </w: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14:paraId="02D09397" w14:textId="0060EA25" w:rsidR="00CE0DE6" w:rsidRPr="00CB427D" w:rsidRDefault="00CE0DE6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1</w:t>
            </w:r>
          </w:p>
        </w:tc>
        <w:tc>
          <w:tcPr>
            <w:tcW w:w="1559" w:type="dxa"/>
            <w:noWrap/>
            <w:hideMark/>
          </w:tcPr>
          <w:p w14:paraId="16BAB74A" w14:textId="76BFDB59" w:rsidR="00CE0DE6" w:rsidRPr="00CB427D" w:rsidRDefault="00CE0DE6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7</w:t>
            </w:r>
          </w:p>
        </w:tc>
        <w:tc>
          <w:tcPr>
            <w:tcW w:w="1545" w:type="dxa"/>
            <w:noWrap/>
            <w:hideMark/>
          </w:tcPr>
          <w:p w14:paraId="14165009" w14:textId="0039773B" w:rsidR="00CE0DE6" w:rsidRPr="00CB427D" w:rsidRDefault="00CE0DE6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57</w:t>
            </w:r>
          </w:p>
        </w:tc>
      </w:tr>
      <w:tr w:rsidR="00CE0DE6" w:rsidRPr="00CB427D" w14:paraId="732A1EE4" w14:textId="77777777" w:rsidTr="00990755">
        <w:trPr>
          <w:trHeight w:val="288"/>
          <w:jc w:val="center"/>
        </w:trPr>
        <w:tc>
          <w:tcPr>
            <w:tcW w:w="10123" w:type="dxa"/>
            <w:gridSpan w:val="5"/>
            <w:shd w:val="clear" w:color="auto" w:fill="D9D9D9" w:themeFill="background1" w:themeFillShade="D9"/>
            <w:noWrap/>
          </w:tcPr>
          <w:p w14:paraId="76E9673A" w14:textId="575E89A2" w:rsidR="00CE0DE6" w:rsidRPr="00CB427D" w:rsidRDefault="00CE0DE6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gellan</w:t>
            </w:r>
            <w:r w:rsidR="00AD62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B4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nguin</w:t>
            </w:r>
          </w:p>
        </w:tc>
      </w:tr>
      <w:tr w:rsidR="00CE0DE6" w:rsidRPr="00CB427D" w14:paraId="2168FF83" w14:textId="77777777" w:rsidTr="00990755">
        <w:trPr>
          <w:trHeight w:val="288"/>
          <w:jc w:val="center"/>
        </w:trPr>
        <w:tc>
          <w:tcPr>
            <w:tcW w:w="1990" w:type="dxa"/>
            <w:vMerge w:val="restart"/>
            <w:noWrap/>
          </w:tcPr>
          <w:p w14:paraId="31F016BA" w14:textId="77777777" w:rsidR="00CE0DE6" w:rsidRPr="00CB427D" w:rsidRDefault="00CE0DE6" w:rsidP="00CE0D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Back (a) vs nest (b)</w:t>
            </w:r>
          </w:p>
          <w:p w14:paraId="62A4A7D3" w14:textId="77777777" w:rsidR="00CE0DE6" w:rsidRPr="00CB427D" w:rsidRDefault="00CE0DE6" w:rsidP="00CE0D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61C723B7" w14:textId="77777777" w:rsidR="00CE0DE6" w:rsidRPr="00CB427D" w:rsidRDefault="00CE0DE6" w:rsidP="00CE0D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2FB20A0F" w14:textId="77777777" w:rsidR="00CE0DE6" w:rsidRPr="00CB427D" w:rsidRDefault="00CE0DE6" w:rsidP="00CE0D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5C38AE79" w14:textId="77777777" w:rsidR="00CE0DE6" w:rsidRPr="00CB427D" w:rsidRDefault="00CE0DE6" w:rsidP="00CE0D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70" w:type="dxa"/>
            <w:noWrap/>
          </w:tcPr>
          <w:p w14:paraId="058A4DAC" w14:textId="77777777" w:rsidR="00CE0DE6" w:rsidRPr="00CB427D" w:rsidRDefault="00CE0DE6" w:rsidP="00CE0D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SV1.</w:t>
            </w:r>
            <w:r w:rsidRPr="007A6A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Fusobacterium</w:t>
            </w:r>
          </w:p>
        </w:tc>
        <w:tc>
          <w:tcPr>
            <w:tcW w:w="1559" w:type="dxa"/>
            <w:noWrap/>
            <w:vAlign w:val="bottom"/>
          </w:tcPr>
          <w:p w14:paraId="25D280AD" w14:textId="01F85FD5" w:rsidR="00CE0DE6" w:rsidRPr="00CB427D" w:rsidRDefault="00CE0DE6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31</w:t>
            </w:r>
          </w:p>
        </w:tc>
        <w:tc>
          <w:tcPr>
            <w:tcW w:w="1559" w:type="dxa"/>
            <w:noWrap/>
            <w:vAlign w:val="bottom"/>
          </w:tcPr>
          <w:p w14:paraId="179F2160" w14:textId="4DDDD7B7" w:rsidR="00CE0DE6" w:rsidRPr="00CB427D" w:rsidRDefault="00CE0DE6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416</w:t>
            </w:r>
          </w:p>
        </w:tc>
        <w:tc>
          <w:tcPr>
            <w:tcW w:w="1545" w:type="dxa"/>
            <w:noWrap/>
            <w:vAlign w:val="bottom"/>
          </w:tcPr>
          <w:p w14:paraId="4ED02003" w14:textId="0AF3A1B7" w:rsidR="00CE0DE6" w:rsidRPr="00CB427D" w:rsidRDefault="00CE0DE6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43</w:t>
            </w:r>
          </w:p>
        </w:tc>
      </w:tr>
      <w:tr w:rsidR="00CE0DE6" w:rsidRPr="00CB427D" w14:paraId="2B53B1F2" w14:textId="77777777" w:rsidTr="00990755">
        <w:trPr>
          <w:trHeight w:val="288"/>
          <w:jc w:val="center"/>
        </w:trPr>
        <w:tc>
          <w:tcPr>
            <w:tcW w:w="1990" w:type="dxa"/>
            <w:vMerge/>
            <w:noWrap/>
          </w:tcPr>
          <w:p w14:paraId="541F180F" w14:textId="77777777" w:rsidR="00CE0DE6" w:rsidRPr="00CB427D" w:rsidRDefault="00CE0DE6" w:rsidP="00CE0D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70" w:type="dxa"/>
            <w:noWrap/>
            <w:vAlign w:val="bottom"/>
          </w:tcPr>
          <w:p w14:paraId="47EADEA0" w14:textId="77777777" w:rsidR="00CE0DE6" w:rsidRPr="00CB427D" w:rsidRDefault="00CE0DE6" w:rsidP="00CE0D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SV5.</w:t>
            </w:r>
            <w:r w:rsidRPr="007A6A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sychrobacter</w:t>
            </w:r>
          </w:p>
        </w:tc>
        <w:tc>
          <w:tcPr>
            <w:tcW w:w="1559" w:type="dxa"/>
            <w:noWrap/>
            <w:vAlign w:val="bottom"/>
          </w:tcPr>
          <w:p w14:paraId="186B7E8A" w14:textId="094B1E7A" w:rsidR="00CE0DE6" w:rsidRPr="00CB427D" w:rsidRDefault="00CE0DE6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2</w:t>
            </w:r>
          </w:p>
        </w:tc>
        <w:tc>
          <w:tcPr>
            <w:tcW w:w="1559" w:type="dxa"/>
            <w:noWrap/>
            <w:vAlign w:val="bottom"/>
          </w:tcPr>
          <w:p w14:paraId="6EE22283" w14:textId="08D3292F" w:rsidR="00CE0DE6" w:rsidRPr="00CB427D" w:rsidRDefault="00CE0DE6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268</w:t>
            </w:r>
          </w:p>
        </w:tc>
        <w:tc>
          <w:tcPr>
            <w:tcW w:w="1545" w:type="dxa"/>
            <w:noWrap/>
            <w:vAlign w:val="bottom"/>
          </w:tcPr>
          <w:p w14:paraId="7452E623" w14:textId="626B53B6" w:rsidR="00CE0DE6" w:rsidRPr="00CB427D" w:rsidRDefault="00CE0DE6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3</w:t>
            </w:r>
          </w:p>
        </w:tc>
      </w:tr>
      <w:tr w:rsidR="00CE0DE6" w:rsidRPr="00CB427D" w14:paraId="6AD0067F" w14:textId="77777777" w:rsidTr="00990755">
        <w:trPr>
          <w:trHeight w:val="288"/>
          <w:jc w:val="center"/>
        </w:trPr>
        <w:tc>
          <w:tcPr>
            <w:tcW w:w="1990" w:type="dxa"/>
            <w:vMerge/>
            <w:noWrap/>
          </w:tcPr>
          <w:p w14:paraId="44DE53AD" w14:textId="77777777" w:rsidR="00CE0DE6" w:rsidRPr="00CB427D" w:rsidRDefault="00CE0DE6" w:rsidP="00CE0D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70" w:type="dxa"/>
            <w:noWrap/>
            <w:vAlign w:val="bottom"/>
          </w:tcPr>
          <w:p w14:paraId="203CE79F" w14:textId="77777777" w:rsidR="00CE0DE6" w:rsidRPr="00CB427D" w:rsidRDefault="00CE0DE6" w:rsidP="00CE0D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SV10.f__Micrococcaceae</w:t>
            </w:r>
          </w:p>
        </w:tc>
        <w:tc>
          <w:tcPr>
            <w:tcW w:w="1559" w:type="dxa"/>
            <w:noWrap/>
            <w:vAlign w:val="bottom"/>
          </w:tcPr>
          <w:p w14:paraId="5B8E7515" w14:textId="7AF36840" w:rsidR="00CE0DE6" w:rsidRPr="00CB427D" w:rsidRDefault="00CE0DE6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55</w:t>
            </w:r>
          </w:p>
        </w:tc>
        <w:tc>
          <w:tcPr>
            <w:tcW w:w="1559" w:type="dxa"/>
            <w:noWrap/>
            <w:vAlign w:val="bottom"/>
          </w:tcPr>
          <w:p w14:paraId="032E9AEC" w14:textId="40D23B62" w:rsidR="00CE0DE6" w:rsidRPr="00CB427D" w:rsidRDefault="00CE0DE6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2</w:t>
            </w:r>
          </w:p>
        </w:tc>
        <w:tc>
          <w:tcPr>
            <w:tcW w:w="1545" w:type="dxa"/>
            <w:noWrap/>
            <w:vAlign w:val="bottom"/>
          </w:tcPr>
          <w:p w14:paraId="2DF9FF9D" w14:textId="4CF92387" w:rsidR="00CE0DE6" w:rsidRPr="00CB427D" w:rsidRDefault="00CE0DE6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446</w:t>
            </w:r>
          </w:p>
        </w:tc>
      </w:tr>
      <w:tr w:rsidR="00CE0DE6" w:rsidRPr="00CB427D" w14:paraId="4721EACE" w14:textId="77777777" w:rsidTr="00990755">
        <w:trPr>
          <w:trHeight w:val="288"/>
          <w:jc w:val="center"/>
        </w:trPr>
        <w:tc>
          <w:tcPr>
            <w:tcW w:w="1990" w:type="dxa"/>
            <w:vMerge/>
            <w:noWrap/>
          </w:tcPr>
          <w:p w14:paraId="49962C86" w14:textId="77777777" w:rsidR="00CE0DE6" w:rsidRPr="00CB427D" w:rsidRDefault="00CE0DE6" w:rsidP="00CE0D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70" w:type="dxa"/>
            <w:noWrap/>
            <w:vAlign w:val="bottom"/>
          </w:tcPr>
          <w:p w14:paraId="2136EA39" w14:textId="77777777" w:rsidR="00CE0DE6" w:rsidRPr="00CB427D" w:rsidRDefault="00CE0DE6" w:rsidP="00CE0D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SV30.</w:t>
            </w:r>
            <w:r w:rsidRPr="007A6A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Arthrobacter</w:t>
            </w:r>
          </w:p>
        </w:tc>
        <w:tc>
          <w:tcPr>
            <w:tcW w:w="1559" w:type="dxa"/>
            <w:noWrap/>
            <w:vAlign w:val="bottom"/>
          </w:tcPr>
          <w:p w14:paraId="52C44281" w14:textId="0797F830" w:rsidR="00CE0DE6" w:rsidRPr="00CB427D" w:rsidRDefault="00CE0DE6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94</w:t>
            </w:r>
          </w:p>
        </w:tc>
        <w:tc>
          <w:tcPr>
            <w:tcW w:w="1559" w:type="dxa"/>
            <w:noWrap/>
            <w:vAlign w:val="bottom"/>
          </w:tcPr>
          <w:p w14:paraId="4E3838BD" w14:textId="681570CC" w:rsidR="00CE0DE6" w:rsidRPr="00CB427D" w:rsidRDefault="00990755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48</w:t>
            </w:r>
          </w:p>
        </w:tc>
        <w:tc>
          <w:tcPr>
            <w:tcW w:w="1545" w:type="dxa"/>
            <w:noWrap/>
            <w:vAlign w:val="bottom"/>
          </w:tcPr>
          <w:p w14:paraId="5DE57763" w14:textId="4756BAE3" w:rsidR="00CE0DE6" w:rsidRPr="00CB427D" w:rsidRDefault="00990755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064</w:t>
            </w:r>
          </w:p>
        </w:tc>
      </w:tr>
      <w:tr w:rsidR="00CE0DE6" w:rsidRPr="00CB427D" w14:paraId="43831075" w14:textId="77777777" w:rsidTr="00990755">
        <w:trPr>
          <w:trHeight w:val="374"/>
          <w:jc w:val="center"/>
        </w:trPr>
        <w:tc>
          <w:tcPr>
            <w:tcW w:w="1990" w:type="dxa"/>
            <w:vMerge/>
            <w:noWrap/>
          </w:tcPr>
          <w:p w14:paraId="7B39B281" w14:textId="77777777" w:rsidR="00CE0DE6" w:rsidRPr="00CB427D" w:rsidRDefault="00CE0DE6" w:rsidP="00CE0D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70" w:type="dxa"/>
            <w:noWrap/>
            <w:vAlign w:val="center"/>
          </w:tcPr>
          <w:p w14:paraId="6F81FE9D" w14:textId="21A558F6" w:rsidR="00CE0DE6" w:rsidRPr="00CB427D" w:rsidRDefault="00CE0DE6" w:rsidP="00CE0D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SV7.</w:t>
            </w:r>
            <w:r w:rsidRPr="007A6A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Staphylococcus</w:t>
            </w:r>
          </w:p>
        </w:tc>
        <w:tc>
          <w:tcPr>
            <w:tcW w:w="1559" w:type="dxa"/>
            <w:noWrap/>
            <w:vAlign w:val="center"/>
          </w:tcPr>
          <w:p w14:paraId="6911C1B2" w14:textId="762539E3" w:rsidR="00CE0DE6" w:rsidRPr="00CB427D" w:rsidRDefault="00CE0DE6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3</w:t>
            </w:r>
          </w:p>
        </w:tc>
        <w:tc>
          <w:tcPr>
            <w:tcW w:w="1559" w:type="dxa"/>
            <w:noWrap/>
            <w:vAlign w:val="center"/>
          </w:tcPr>
          <w:p w14:paraId="6940C2D2" w14:textId="39EEA7F8" w:rsidR="00CE0DE6" w:rsidRPr="00CB427D" w:rsidRDefault="00990755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86</w:t>
            </w:r>
          </w:p>
        </w:tc>
        <w:tc>
          <w:tcPr>
            <w:tcW w:w="1545" w:type="dxa"/>
            <w:noWrap/>
            <w:vAlign w:val="center"/>
          </w:tcPr>
          <w:p w14:paraId="747EE779" w14:textId="697C6746" w:rsidR="00CE0DE6" w:rsidRPr="00CB427D" w:rsidRDefault="00990755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12</w:t>
            </w:r>
          </w:p>
        </w:tc>
      </w:tr>
      <w:tr w:rsidR="00CE0DE6" w:rsidRPr="00CB427D" w14:paraId="798154E0" w14:textId="77777777" w:rsidTr="00990755">
        <w:trPr>
          <w:trHeight w:val="288"/>
          <w:jc w:val="center"/>
        </w:trPr>
        <w:tc>
          <w:tcPr>
            <w:tcW w:w="1990" w:type="dxa"/>
            <w:vMerge w:val="restart"/>
            <w:noWrap/>
            <w:vAlign w:val="bottom"/>
          </w:tcPr>
          <w:p w14:paraId="161B29F4" w14:textId="77777777" w:rsidR="00CE0DE6" w:rsidRPr="00CB427D" w:rsidRDefault="00CE0DE6" w:rsidP="00CE0D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Chest (a) vs nest (b)</w:t>
            </w:r>
          </w:p>
          <w:p w14:paraId="2B253A20" w14:textId="77777777" w:rsidR="00CE0DE6" w:rsidRPr="00CB427D" w:rsidRDefault="00CE0DE6" w:rsidP="00CE0D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  <w:p w14:paraId="4E33B836" w14:textId="77777777" w:rsidR="00CE0DE6" w:rsidRPr="00CB427D" w:rsidRDefault="00CE0DE6" w:rsidP="00CE0D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  <w:p w14:paraId="312EE09C" w14:textId="77777777" w:rsidR="00CE0DE6" w:rsidRPr="00CB427D" w:rsidRDefault="00CE0DE6" w:rsidP="00CE0D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  <w:p w14:paraId="6E6B9736" w14:textId="77777777" w:rsidR="00CE0DE6" w:rsidRPr="00CB427D" w:rsidRDefault="00CE0DE6" w:rsidP="00CE0D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3470" w:type="dxa"/>
            <w:noWrap/>
            <w:vAlign w:val="bottom"/>
          </w:tcPr>
          <w:p w14:paraId="3094EAF4" w14:textId="77777777" w:rsidR="00CE0DE6" w:rsidRPr="00CB427D" w:rsidRDefault="00CE0DE6" w:rsidP="00CE0D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SV3.</w:t>
            </w:r>
            <w:r w:rsidRPr="007A6A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sychrobacter</w:t>
            </w:r>
          </w:p>
        </w:tc>
        <w:tc>
          <w:tcPr>
            <w:tcW w:w="1559" w:type="dxa"/>
            <w:noWrap/>
            <w:vAlign w:val="bottom"/>
          </w:tcPr>
          <w:p w14:paraId="5C0661B0" w14:textId="6A497100" w:rsidR="00CE0DE6" w:rsidRPr="00CB427D" w:rsidRDefault="00CE0DE6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.7</w:t>
            </w:r>
            <w:r w:rsidR="00990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</w:t>
            </w:r>
          </w:p>
        </w:tc>
        <w:tc>
          <w:tcPr>
            <w:tcW w:w="1559" w:type="dxa"/>
            <w:noWrap/>
            <w:vAlign w:val="bottom"/>
          </w:tcPr>
          <w:p w14:paraId="7BDE8EFA" w14:textId="77777777" w:rsidR="00CE0DE6" w:rsidRPr="00CB427D" w:rsidRDefault="00CE0DE6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545" w:type="dxa"/>
            <w:noWrap/>
            <w:vAlign w:val="bottom"/>
          </w:tcPr>
          <w:p w14:paraId="241FF832" w14:textId="4E7DB78E" w:rsidR="00CE0DE6" w:rsidRPr="00CB427D" w:rsidRDefault="00990755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435</w:t>
            </w:r>
          </w:p>
        </w:tc>
      </w:tr>
      <w:tr w:rsidR="00CE0DE6" w:rsidRPr="00CB427D" w14:paraId="1737CA87" w14:textId="77777777" w:rsidTr="00990755">
        <w:trPr>
          <w:trHeight w:val="288"/>
          <w:jc w:val="center"/>
        </w:trPr>
        <w:tc>
          <w:tcPr>
            <w:tcW w:w="1990" w:type="dxa"/>
            <w:vMerge/>
            <w:noWrap/>
            <w:vAlign w:val="bottom"/>
          </w:tcPr>
          <w:p w14:paraId="71A216D9" w14:textId="77777777" w:rsidR="00CE0DE6" w:rsidRPr="00CB427D" w:rsidRDefault="00CE0DE6" w:rsidP="00CE0D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70" w:type="dxa"/>
            <w:noWrap/>
            <w:vAlign w:val="bottom"/>
          </w:tcPr>
          <w:p w14:paraId="72537E3C" w14:textId="77777777" w:rsidR="00CE0DE6" w:rsidRPr="00CB427D" w:rsidRDefault="00CE0DE6" w:rsidP="00CE0D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SV6.</w:t>
            </w:r>
            <w:r w:rsidRPr="007A6A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sychrobacter</w:t>
            </w:r>
          </w:p>
        </w:tc>
        <w:tc>
          <w:tcPr>
            <w:tcW w:w="1559" w:type="dxa"/>
            <w:noWrap/>
            <w:vAlign w:val="bottom"/>
          </w:tcPr>
          <w:p w14:paraId="081ECA4C" w14:textId="67488BC0" w:rsidR="00CE0DE6" w:rsidRPr="00CB427D" w:rsidRDefault="00CE0DE6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.</w:t>
            </w:r>
            <w:r w:rsidR="00990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59</w:t>
            </w:r>
          </w:p>
        </w:tc>
        <w:tc>
          <w:tcPr>
            <w:tcW w:w="1559" w:type="dxa"/>
            <w:noWrap/>
            <w:vAlign w:val="bottom"/>
          </w:tcPr>
          <w:p w14:paraId="20437AE3" w14:textId="77777777" w:rsidR="00CE0DE6" w:rsidRPr="00CB427D" w:rsidRDefault="00CE0DE6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545" w:type="dxa"/>
            <w:noWrap/>
            <w:vAlign w:val="bottom"/>
          </w:tcPr>
          <w:p w14:paraId="57CE0F8F" w14:textId="38B40B8F" w:rsidR="00CE0DE6" w:rsidRPr="00CB427D" w:rsidRDefault="00990755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119</w:t>
            </w:r>
          </w:p>
        </w:tc>
      </w:tr>
      <w:tr w:rsidR="00CE0DE6" w:rsidRPr="00CB427D" w14:paraId="0E8FBA10" w14:textId="77777777" w:rsidTr="00990755">
        <w:trPr>
          <w:trHeight w:val="288"/>
          <w:jc w:val="center"/>
        </w:trPr>
        <w:tc>
          <w:tcPr>
            <w:tcW w:w="1990" w:type="dxa"/>
            <w:vMerge/>
            <w:noWrap/>
            <w:vAlign w:val="bottom"/>
          </w:tcPr>
          <w:p w14:paraId="52614DE5" w14:textId="77777777" w:rsidR="00CE0DE6" w:rsidRPr="00CB427D" w:rsidRDefault="00CE0DE6" w:rsidP="00CE0D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70" w:type="dxa"/>
            <w:noWrap/>
            <w:vAlign w:val="bottom"/>
          </w:tcPr>
          <w:p w14:paraId="79F63483" w14:textId="77777777" w:rsidR="00CE0DE6" w:rsidRPr="00CB427D" w:rsidRDefault="00CE0DE6" w:rsidP="00CE0D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SV4.f__Staphylococcaceae</w:t>
            </w:r>
          </w:p>
        </w:tc>
        <w:tc>
          <w:tcPr>
            <w:tcW w:w="1559" w:type="dxa"/>
            <w:noWrap/>
            <w:vAlign w:val="bottom"/>
          </w:tcPr>
          <w:p w14:paraId="75497C20" w14:textId="5B493BA2" w:rsidR="00CE0DE6" w:rsidRPr="00CB427D" w:rsidRDefault="00CE0DE6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.</w:t>
            </w:r>
            <w:r w:rsidR="00990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70</w:t>
            </w:r>
          </w:p>
        </w:tc>
        <w:tc>
          <w:tcPr>
            <w:tcW w:w="1559" w:type="dxa"/>
            <w:noWrap/>
            <w:vAlign w:val="bottom"/>
          </w:tcPr>
          <w:p w14:paraId="1F2BBF41" w14:textId="16D92C52" w:rsidR="00CE0DE6" w:rsidRPr="00CB427D" w:rsidRDefault="00990755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77</w:t>
            </w:r>
          </w:p>
        </w:tc>
        <w:tc>
          <w:tcPr>
            <w:tcW w:w="1545" w:type="dxa"/>
            <w:noWrap/>
            <w:vAlign w:val="bottom"/>
          </w:tcPr>
          <w:p w14:paraId="6C54DC2E" w14:textId="6F55B3C8" w:rsidR="00CE0DE6" w:rsidRPr="00CB427D" w:rsidRDefault="00990755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.554</w:t>
            </w:r>
          </w:p>
        </w:tc>
      </w:tr>
      <w:tr w:rsidR="00CE0DE6" w:rsidRPr="00CB427D" w14:paraId="61FB61F3" w14:textId="77777777" w:rsidTr="00990755">
        <w:trPr>
          <w:trHeight w:val="288"/>
          <w:jc w:val="center"/>
        </w:trPr>
        <w:tc>
          <w:tcPr>
            <w:tcW w:w="1990" w:type="dxa"/>
            <w:vMerge/>
            <w:noWrap/>
            <w:vAlign w:val="bottom"/>
          </w:tcPr>
          <w:p w14:paraId="3AE1BA46" w14:textId="77777777" w:rsidR="00CE0DE6" w:rsidRPr="00CB427D" w:rsidRDefault="00CE0DE6" w:rsidP="00CE0D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70" w:type="dxa"/>
            <w:noWrap/>
            <w:vAlign w:val="bottom"/>
          </w:tcPr>
          <w:p w14:paraId="00B3EDB2" w14:textId="77777777" w:rsidR="00CE0DE6" w:rsidRPr="00CB427D" w:rsidRDefault="00CE0DE6" w:rsidP="00CE0D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SV1.</w:t>
            </w:r>
            <w:r w:rsidRPr="007A6A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Fusobacterium</w:t>
            </w:r>
          </w:p>
        </w:tc>
        <w:tc>
          <w:tcPr>
            <w:tcW w:w="1559" w:type="dxa"/>
            <w:noWrap/>
            <w:vAlign w:val="bottom"/>
          </w:tcPr>
          <w:p w14:paraId="11B2661C" w14:textId="7F469860" w:rsidR="00CE0DE6" w:rsidRPr="00CB427D" w:rsidRDefault="00CE0DE6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</w:t>
            </w:r>
            <w:r w:rsidR="00990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75</w:t>
            </w:r>
          </w:p>
        </w:tc>
        <w:tc>
          <w:tcPr>
            <w:tcW w:w="1559" w:type="dxa"/>
            <w:noWrap/>
            <w:vAlign w:val="bottom"/>
          </w:tcPr>
          <w:p w14:paraId="04040C9B" w14:textId="5DCE624F" w:rsidR="00CE0DE6" w:rsidRPr="00CB427D" w:rsidRDefault="00990755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43</w:t>
            </w:r>
          </w:p>
        </w:tc>
        <w:tc>
          <w:tcPr>
            <w:tcW w:w="1545" w:type="dxa"/>
            <w:noWrap/>
            <w:vAlign w:val="bottom"/>
          </w:tcPr>
          <w:p w14:paraId="2A64396A" w14:textId="7A04ADAE" w:rsidR="00CE0DE6" w:rsidRPr="00CB427D" w:rsidRDefault="00990755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.461</w:t>
            </w:r>
          </w:p>
        </w:tc>
      </w:tr>
      <w:tr w:rsidR="00CE0DE6" w:rsidRPr="00CB427D" w14:paraId="0EDE95E2" w14:textId="77777777" w:rsidTr="00990755">
        <w:trPr>
          <w:trHeight w:val="288"/>
          <w:jc w:val="center"/>
        </w:trPr>
        <w:tc>
          <w:tcPr>
            <w:tcW w:w="1990" w:type="dxa"/>
            <w:vMerge/>
            <w:noWrap/>
            <w:vAlign w:val="bottom"/>
          </w:tcPr>
          <w:p w14:paraId="03E97F96" w14:textId="77777777" w:rsidR="00CE0DE6" w:rsidRPr="00CB427D" w:rsidRDefault="00CE0DE6" w:rsidP="00CE0D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2FD04043" w14:textId="77777777" w:rsidR="00CE0DE6" w:rsidRPr="00CB427D" w:rsidRDefault="00CE0DE6" w:rsidP="00CE0D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SV10.f__Micrococcaceae</w:t>
            </w:r>
          </w:p>
        </w:tc>
        <w:tc>
          <w:tcPr>
            <w:tcW w:w="0" w:type="auto"/>
            <w:noWrap/>
            <w:vAlign w:val="center"/>
          </w:tcPr>
          <w:p w14:paraId="633E089A" w14:textId="6EB501BB" w:rsidR="00CE0DE6" w:rsidRPr="00CB427D" w:rsidRDefault="00CE0DE6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</w:t>
            </w:r>
            <w:r w:rsidR="00990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90</w:t>
            </w:r>
          </w:p>
        </w:tc>
        <w:tc>
          <w:tcPr>
            <w:tcW w:w="0" w:type="auto"/>
            <w:noWrap/>
            <w:vAlign w:val="center"/>
          </w:tcPr>
          <w:p w14:paraId="5DDCF9F9" w14:textId="222A6938" w:rsidR="00CE0DE6" w:rsidRPr="00CB427D" w:rsidRDefault="00990755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446</w:t>
            </w:r>
          </w:p>
        </w:tc>
        <w:tc>
          <w:tcPr>
            <w:tcW w:w="0" w:type="auto"/>
            <w:noWrap/>
            <w:vAlign w:val="center"/>
          </w:tcPr>
          <w:p w14:paraId="016EB33B" w14:textId="3D808DD2" w:rsidR="00CE0DE6" w:rsidRPr="00CB427D" w:rsidRDefault="00990755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73</w:t>
            </w:r>
          </w:p>
        </w:tc>
      </w:tr>
      <w:tr w:rsidR="00990755" w:rsidRPr="00CB427D" w14:paraId="00E7643F" w14:textId="77777777" w:rsidTr="00990755">
        <w:trPr>
          <w:trHeight w:val="288"/>
          <w:jc w:val="center"/>
        </w:trPr>
        <w:tc>
          <w:tcPr>
            <w:tcW w:w="1990" w:type="dxa"/>
            <w:vMerge w:val="restart"/>
            <w:noWrap/>
            <w:vAlign w:val="bottom"/>
          </w:tcPr>
          <w:p w14:paraId="0C28C277" w14:textId="77777777" w:rsidR="00990755" w:rsidRPr="00CB427D" w:rsidRDefault="00990755" w:rsidP="009907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Foot (a) vs nest (b)</w:t>
            </w:r>
          </w:p>
          <w:p w14:paraId="12B91986" w14:textId="77777777" w:rsidR="00990755" w:rsidRPr="00CB427D" w:rsidRDefault="00990755" w:rsidP="009907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  <w:p w14:paraId="6214F40B" w14:textId="77777777" w:rsidR="00990755" w:rsidRPr="00CB427D" w:rsidRDefault="00990755" w:rsidP="009907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  <w:p w14:paraId="58E341B1" w14:textId="77777777" w:rsidR="00990755" w:rsidRPr="00CB427D" w:rsidRDefault="00990755" w:rsidP="009907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  <w:p w14:paraId="215C16D8" w14:textId="77777777" w:rsidR="00990755" w:rsidRPr="00CB427D" w:rsidRDefault="00990755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70" w:type="dxa"/>
            <w:noWrap/>
            <w:vAlign w:val="bottom"/>
          </w:tcPr>
          <w:p w14:paraId="64E51364" w14:textId="081F3E5B" w:rsidR="00990755" w:rsidRPr="00CB427D" w:rsidRDefault="00990755" w:rsidP="009907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SV1.</w:t>
            </w:r>
            <w:r w:rsidRPr="007A6A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Fusobacterium</w:t>
            </w:r>
          </w:p>
        </w:tc>
        <w:tc>
          <w:tcPr>
            <w:tcW w:w="1559" w:type="dxa"/>
            <w:noWrap/>
            <w:vAlign w:val="bottom"/>
          </w:tcPr>
          <w:p w14:paraId="4325C2A3" w14:textId="4F92FFB1" w:rsidR="00990755" w:rsidRPr="00CB427D" w:rsidRDefault="00990755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22</w:t>
            </w:r>
          </w:p>
        </w:tc>
        <w:tc>
          <w:tcPr>
            <w:tcW w:w="1559" w:type="dxa"/>
            <w:noWrap/>
            <w:vAlign w:val="bottom"/>
          </w:tcPr>
          <w:p w14:paraId="1AA8C2DB" w14:textId="6C2B21DC" w:rsidR="00990755" w:rsidRPr="00CB427D" w:rsidRDefault="00990755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790</w:t>
            </w:r>
          </w:p>
        </w:tc>
        <w:tc>
          <w:tcPr>
            <w:tcW w:w="1545" w:type="dxa"/>
            <w:noWrap/>
            <w:vAlign w:val="bottom"/>
          </w:tcPr>
          <w:p w14:paraId="574804A7" w14:textId="5974AB01" w:rsidR="00990755" w:rsidRPr="00CB427D" w:rsidRDefault="00990755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43</w:t>
            </w:r>
          </w:p>
        </w:tc>
      </w:tr>
      <w:tr w:rsidR="00990755" w:rsidRPr="00CB427D" w14:paraId="263F7867" w14:textId="77777777" w:rsidTr="00990755">
        <w:trPr>
          <w:trHeight w:val="288"/>
          <w:jc w:val="center"/>
        </w:trPr>
        <w:tc>
          <w:tcPr>
            <w:tcW w:w="1990" w:type="dxa"/>
            <w:vMerge/>
            <w:noWrap/>
            <w:vAlign w:val="bottom"/>
          </w:tcPr>
          <w:p w14:paraId="47FD75BD" w14:textId="77777777" w:rsidR="00990755" w:rsidRPr="00CB427D" w:rsidRDefault="00990755" w:rsidP="009907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70" w:type="dxa"/>
            <w:noWrap/>
            <w:vAlign w:val="center"/>
          </w:tcPr>
          <w:p w14:paraId="619ABDFC" w14:textId="3DAEF52E" w:rsidR="00990755" w:rsidRPr="00CB427D" w:rsidRDefault="00990755" w:rsidP="009907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SV10.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__</w:t>
            </w: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icrococcaceae</w:t>
            </w:r>
          </w:p>
        </w:tc>
        <w:tc>
          <w:tcPr>
            <w:tcW w:w="1559" w:type="dxa"/>
            <w:noWrap/>
            <w:vAlign w:val="bottom"/>
          </w:tcPr>
          <w:p w14:paraId="08774830" w14:textId="72FC03DC" w:rsidR="00990755" w:rsidRPr="00CB427D" w:rsidRDefault="00990755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376</w:t>
            </w:r>
          </w:p>
        </w:tc>
        <w:tc>
          <w:tcPr>
            <w:tcW w:w="1559" w:type="dxa"/>
            <w:noWrap/>
            <w:vAlign w:val="bottom"/>
          </w:tcPr>
          <w:p w14:paraId="63191288" w14:textId="3B250A16" w:rsidR="00990755" w:rsidRPr="00CB427D" w:rsidRDefault="00990755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.734</w:t>
            </w:r>
          </w:p>
        </w:tc>
        <w:tc>
          <w:tcPr>
            <w:tcW w:w="1545" w:type="dxa"/>
            <w:noWrap/>
            <w:vAlign w:val="bottom"/>
          </w:tcPr>
          <w:p w14:paraId="53E8D4FB" w14:textId="1D3732B2" w:rsidR="00990755" w:rsidRPr="00CB427D" w:rsidRDefault="00990755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.446</w:t>
            </w:r>
          </w:p>
        </w:tc>
      </w:tr>
      <w:tr w:rsidR="00990755" w:rsidRPr="00CB427D" w14:paraId="60DB46E7" w14:textId="77777777" w:rsidTr="00990755">
        <w:trPr>
          <w:trHeight w:val="288"/>
          <w:jc w:val="center"/>
        </w:trPr>
        <w:tc>
          <w:tcPr>
            <w:tcW w:w="1990" w:type="dxa"/>
            <w:vMerge/>
            <w:noWrap/>
            <w:vAlign w:val="bottom"/>
          </w:tcPr>
          <w:p w14:paraId="6BFACB60" w14:textId="77777777" w:rsidR="00990755" w:rsidRPr="00CB427D" w:rsidRDefault="00990755" w:rsidP="009907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70" w:type="dxa"/>
            <w:noWrap/>
            <w:vAlign w:val="bottom"/>
          </w:tcPr>
          <w:p w14:paraId="0F59186A" w14:textId="36E43507" w:rsidR="00990755" w:rsidRPr="00CB427D" w:rsidRDefault="00990755" w:rsidP="009907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S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</w:t>
            </w: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.</w:t>
            </w:r>
            <w:r w:rsidRPr="007A6A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sychrobacter</w:t>
            </w:r>
          </w:p>
        </w:tc>
        <w:tc>
          <w:tcPr>
            <w:tcW w:w="1559" w:type="dxa"/>
            <w:noWrap/>
            <w:vAlign w:val="bottom"/>
          </w:tcPr>
          <w:p w14:paraId="680A5BC5" w14:textId="15207A9A" w:rsidR="00990755" w:rsidRPr="00CB427D" w:rsidRDefault="00990755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354</w:t>
            </w:r>
          </w:p>
        </w:tc>
        <w:tc>
          <w:tcPr>
            <w:tcW w:w="1559" w:type="dxa"/>
            <w:noWrap/>
            <w:vAlign w:val="bottom"/>
          </w:tcPr>
          <w:p w14:paraId="706F766C" w14:textId="4DD4EF91" w:rsidR="00990755" w:rsidRPr="00CB427D" w:rsidRDefault="00990755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709</w:t>
            </w:r>
          </w:p>
        </w:tc>
        <w:tc>
          <w:tcPr>
            <w:tcW w:w="1545" w:type="dxa"/>
            <w:noWrap/>
            <w:vAlign w:val="bottom"/>
          </w:tcPr>
          <w:p w14:paraId="7F1EEF9D" w14:textId="4B38C664" w:rsidR="00990755" w:rsidRPr="00CB427D" w:rsidRDefault="00990755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</w:tr>
      <w:tr w:rsidR="00990755" w:rsidRPr="00CB427D" w14:paraId="15C3C301" w14:textId="77777777" w:rsidTr="00990755">
        <w:trPr>
          <w:trHeight w:val="288"/>
          <w:jc w:val="center"/>
        </w:trPr>
        <w:tc>
          <w:tcPr>
            <w:tcW w:w="1990" w:type="dxa"/>
            <w:vMerge/>
            <w:noWrap/>
            <w:vAlign w:val="bottom"/>
          </w:tcPr>
          <w:p w14:paraId="573C0946" w14:textId="77777777" w:rsidR="00990755" w:rsidRPr="00CB427D" w:rsidRDefault="00990755" w:rsidP="009907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70" w:type="dxa"/>
            <w:noWrap/>
            <w:vAlign w:val="bottom"/>
          </w:tcPr>
          <w:p w14:paraId="353C97D9" w14:textId="2F9499CB" w:rsidR="00990755" w:rsidRPr="00CB427D" w:rsidRDefault="00990755" w:rsidP="009907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S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.</w:t>
            </w:r>
            <w:r w:rsidRPr="007A6A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sychrobacter</w:t>
            </w:r>
          </w:p>
        </w:tc>
        <w:tc>
          <w:tcPr>
            <w:tcW w:w="1559" w:type="dxa"/>
            <w:noWrap/>
            <w:vAlign w:val="bottom"/>
          </w:tcPr>
          <w:p w14:paraId="709A3C5E" w14:textId="25EA028B" w:rsidR="00990755" w:rsidRPr="00CB427D" w:rsidRDefault="00990755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303</w:t>
            </w:r>
          </w:p>
        </w:tc>
        <w:tc>
          <w:tcPr>
            <w:tcW w:w="1559" w:type="dxa"/>
            <w:noWrap/>
            <w:vAlign w:val="bottom"/>
          </w:tcPr>
          <w:p w14:paraId="680AC880" w14:textId="50C3F7FE" w:rsidR="00990755" w:rsidRPr="00CB427D" w:rsidRDefault="00990755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606</w:t>
            </w:r>
          </w:p>
        </w:tc>
        <w:tc>
          <w:tcPr>
            <w:tcW w:w="1545" w:type="dxa"/>
            <w:noWrap/>
            <w:vAlign w:val="bottom"/>
          </w:tcPr>
          <w:p w14:paraId="00BAB523" w14:textId="692A6E8A" w:rsidR="00990755" w:rsidRPr="00CB427D" w:rsidRDefault="00990755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</w:tr>
      <w:tr w:rsidR="00CE0DE6" w:rsidRPr="00CB427D" w14:paraId="02F17A9A" w14:textId="77777777" w:rsidTr="00990755">
        <w:trPr>
          <w:trHeight w:val="288"/>
          <w:jc w:val="center"/>
        </w:trPr>
        <w:tc>
          <w:tcPr>
            <w:tcW w:w="1990" w:type="dxa"/>
            <w:vMerge/>
            <w:noWrap/>
            <w:vAlign w:val="bottom"/>
          </w:tcPr>
          <w:p w14:paraId="121CB530" w14:textId="77777777" w:rsidR="00CE0DE6" w:rsidRPr="00CB427D" w:rsidRDefault="00CE0DE6" w:rsidP="00CE0D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70" w:type="dxa"/>
            <w:noWrap/>
            <w:vAlign w:val="center"/>
          </w:tcPr>
          <w:p w14:paraId="725FBDC6" w14:textId="0D7B1EC7" w:rsidR="00CE0DE6" w:rsidRPr="00990755" w:rsidRDefault="00990755" w:rsidP="00CE0DE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9907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SV6.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Staphylococcus</w:t>
            </w:r>
          </w:p>
        </w:tc>
        <w:tc>
          <w:tcPr>
            <w:tcW w:w="1559" w:type="dxa"/>
            <w:noWrap/>
            <w:vAlign w:val="center"/>
          </w:tcPr>
          <w:p w14:paraId="5E005A7D" w14:textId="75E31FAF" w:rsidR="00CE0DE6" w:rsidRPr="00CB427D" w:rsidRDefault="00CE0DE6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</w:t>
            </w:r>
            <w:r w:rsidR="00990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86</w:t>
            </w:r>
          </w:p>
        </w:tc>
        <w:tc>
          <w:tcPr>
            <w:tcW w:w="1559" w:type="dxa"/>
            <w:noWrap/>
            <w:vAlign w:val="center"/>
          </w:tcPr>
          <w:p w14:paraId="4E9C51E3" w14:textId="45C31E5D" w:rsidR="00CE0DE6" w:rsidRPr="00CB427D" w:rsidRDefault="00990755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720</w:t>
            </w:r>
          </w:p>
        </w:tc>
        <w:tc>
          <w:tcPr>
            <w:tcW w:w="1545" w:type="dxa"/>
            <w:noWrap/>
            <w:vAlign w:val="center"/>
          </w:tcPr>
          <w:p w14:paraId="5DFE618E" w14:textId="2D2E9532" w:rsidR="00CE0DE6" w:rsidRPr="00CB427D" w:rsidRDefault="00990755" w:rsidP="009907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12</w:t>
            </w:r>
          </w:p>
        </w:tc>
      </w:tr>
    </w:tbl>
    <w:p w14:paraId="229AA9B8" w14:textId="77777777" w:rsidR="00C85AD8" w:rsidRDefault="00C85AD8" w:rsidP="00990755"/>
    <w:sectPr w:rsidR="00C85AD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14D"/>
    <w:rsid w:val="00271050"/>
    <w:rsid w:val="002B3ACC"/>
    <w:rsid w:val="0054614D"/>
    <w:rsid w:val="00655B7C"/>
    <w:rsid w:val="0070153D"/>
    <w:rsid w:val="00990755"/>
    <w:rsid w:val="00A83821"/>
    <w:rsid w:val="00AA6246"/>
    <w:rsid w:val="00AD6240"/>
    <w:rsid w:val="00BB4B26"/>
    <w:rsid w:val="00C85AD8"/>
    <w:rsid w:val="00CD536E"/>
    <w:rsid w:val="00CE0DE6"/>
    <w:rsid w:val="00E41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E9283"/>
  <w15:chartTrackingRefBased/>
  <w15:docId w15:val="{4974BE7C-741A-4030-8078-AFB5ACB38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14D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lista1clara">
    <w:name w:val="List Table 1 Light"/>
    <w:basedOn w:val="Tablanormal"/>
    <w:uiPriority w:val="46"/>
    <w:rsid w:val="0054614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">
    <w:name w:val="Table Grid"/>
    <w:basedOn w:val="Tablanormal"/>
    <w:uiPriority w:val="39"/>
    <w:rsid w:val="00E4106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80</Words>
  <Characters>1320</Characters>
  <Application>Microsoft Office Word</Application>
  <DocSecurity>0</DocSecurity>
  <Lines>220</Lines>
  <Paragraphs>14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Ochoa</dc:creator>
  <cp:keywords/>
  <dc:description/>
  <cp:lastModifiedBy>Manuel Ochoa</cp:lastModifiedBy>
  <cp:revision>7</cp:revision>
  <dcterms:created xsi:type="dcterms:W3CDTF">2023-05-18T15:22:00Z</dcterms:created>
  <dcterms:modified xsi:type="dcterms:W3CDTF">2023-08-05T2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c3dd828ab8995188520b89d8cfee9c655565710199cbdd9004da5ee40c343d</vt:lpwstr>
  </property>
</Properties>
</file>